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54B58" w:rsidRPr="00654B58" w:rsidRDefault="00BE6758" w:rsidP="00654B58">
      <w:pPr>
        <w:rPr>
          <w:rFonts w:ascii="Calibri" w:eastAsia="Times New Roman" w:hAnsi="Calibri" w:cs="Calibri"/>
          <w:bCs/>
          <w:lang w:val="en-US" w:eastAsia="de-DE"/>
        </w:rPr>
      </w:pPr>
      <w:r w:rsidRPr="00654B58">
        <w:rPr>
          <w:b/>
          <w:lang w:val="en-US"/>
        </w:rPr>
        <w:t>S2 Table</w:t>
      </w:r>
      <w:r w:rsidR="00654B58" w:rsidRPr="00654B58">
        <w:rPr>
          <w:b/>
          <w:lang w:val="en-US"/>
        </w:rPr>
        <w:t>:</w:t>
      </w:r>
      <w:r w:rsidR="00654B58" w:rsidRPr="00654B58">
        <w:rPr>
          <w:lang w:val="en-US"/>
        </w:rPr>
        <w:t xml:space="preserve"> </w:t>
      </w:r>
      <w:r w:rsidR="00654B58" w:rsidRPr="00654B58">
        <w:rPr>
          <w:rFonts w:ascii="Calibri" w:eastAsia="Times New Roman" w:hAnsi="Calibri" w:cs="Calibri"/>
          <w:bCs/>
          <w:lang w:val="en-US" w:eastAsia="de-DE"/>
        </w:rPr>
        <w:t>Association of various factors with percent of HLA-DR</w:t>
      </w:r>
      <w:bookmarkStart w:id="0" w:name="_GoBack"/>
      <w:r w:rsidR="00654B58" w:rsidRPr="00C66140">
        <w:rPr>
          <w:rFonts w:ascii="Calibri" w:eastAsia="Times New Roman" w:hAnsi="Calibri" w:cs="Calibri"/>
          <w:bCs/>
          <w:vertAlign w:val="superscript"/>
          <w:lang w:val="en-US" w:eastAsia="de-DE"/>
        </w:rPr>
        <w:t>pos</w:t>
      </w:r>
      <w:bookmarkEnd w:id="0"/>
      <w:r w:rsidR="00654B58" w:rsidRPr="00654B58">
        <w:rPr>
          <w:rFonts w:ascii="Calibri" w:eastAsia="Times New Roman" w:hAnsi="Calibri" w:cs="Calibri"/>
          <w:bCs/>
          <w:lang w:val="en-US" w:eastAsia="de-DE"/>
        </w:rPr>
        <w:t xml:space="preserve"> cells of all CD8 T cells  </w:t>
      </w:r>
    </w:p>
    <w:p w:rsidR="00A1638D" w:rsidRPr="00654B58" w:rsidRDefault="00A1638D">
      <w:pPr>
        <w:rPr>
          <w:lang w:val="en-US"/>
        </w:rPr>
      </w:pPr>
      <w:r>
        <w:fldChar w:fldCharType="begin"/>
      </w:r>
      <w:r w:rsidRPr="00654B58">
        <w:rPr>
          <w:lang w:val="en-US"/>
        </w:rPr>
        <w:instrText xml:space="preserve"> LINK </w:instrText>
      </w:r>
      <w:r w:rsidR="00C66140">
        <w:rPr>
          <w:lang w:val="en-US"/>
        </w:rPr>
        <w:instrText xml:space="preserve">Excel.Sheet.12 "X:\\Home\\Inge\\forschungsvorhaben\\Aktivierung OKT2016\\Paper Activation LF TT mit DATEN 22NOV\\new preparation PLOS NTD\\FilariaImmuLE.xlsx" MELinRegFull!Z96S2:Z135S10 </w:instrText>
      </w:r>
      <w:r w:rsidRPr="00654B58">
        <w:rPr>
          <w:lang w:val="en-US"/>
        </w:rPr>
        <w:instrText xml:space="preserve">\a \f 4 \h </w:instrText>
      </w:r>
      <w:r w:rsidR="00C04370">
        <w:rPr>
          <w:lang w:val="en-US"/>
        </w:rPr>
        <w:instrText xml:space="preserve"> \* MERGEFORMAT </w:instrText>
      </w:r>
      <w:r>
        <w:fldChar w:fldCharType="separate"/>
      </w:r>
    </w:p>
    <w:tbl>
      <w:tblPr>
        <w:tblW w:w="79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700"/>
        <w:gridCol w:w="860"/>
        <w:gridCol w:w="769"/>
        <w:gridCol w:w="1091"/>
        <w:gridCol w:w="846"/>
        <w:gridCol w:w="737"/>
        <w:gridCol w:w="1091"/>
        <w:gridCol w:w="846"/>
      </w:tblGrid>
      <w:tr w:rsidR="00A1638D" w:rsidRPr="00A1638D" w:rsidTr="00A1638D">
        <w:trPr>
          <w:trHeight w:val="2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38D" w:rsidRPr="00A1638D" w:rsidRDefault="00A1638D" w:rsidP="00A1638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 w:eastAsia="de-DE"/>
              </w:rPr>
            </w:pPr>
            <w:r w:rsidRPr="00A1638D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38D" w:rsidRPr="00A1638D" w:rsidRDefault="00A1638D" w:rsidP="00A1638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 w:eastAsia="de-D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38D" w:rsidRPr="00A1638D" w:rsidRDefault="00A1638D" w:rsidP="00A163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2706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1638D" w:rsidRPr="00A1638D" w:rsidRDefault="00A1638D" w:rsidP="00A16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  <w:r w:rsidRPr="00A1638D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>univariable</w:t>
            </w:r>
          </w:p>
        </w:tc>
        <w:tc>
          <w:tcPr>
            <w:tcW w:w="2674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1638D" w:rsidRPr="00A1638D" w:rsidRDefault="00A1638D" w:rsidP="00A16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  <w:r w:rsidRPr="00A1638D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>multivariable</w:t>
            </w:r>
          </w:p>
        </w:tc>
      </w:tr>
      <w:tr w:rsidR="00A1638D" w:rsidRPr="00A1638D" w:rsidTr="00A1638D">
        <w:trPr>
          <w:trHeight w:val="4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1638D" w:rsidRPr="00A1638D" w:rsidRDefault="00A1638D" w:rsidP="00A1638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  <w:proofErr w:type="spellStart"/>
            <w:r w:rsidRPr="00A1638D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>Covariate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1638D" w:rsidRPr="00A1638D" w:rsidRDefault="00A1638D" w:rsidP="00A16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  <w:r w:rsidRPr="00A1638D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 xml:space="preserve">N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1638D" w:rsidRPr="00A1638D" w:rsidRDefault="00A1638D" w:rsidP="00A16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  <w:proofErr w:type="spellStart"/>
            <w:r w:rsidRPr="00A1638D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>Mean</w:t>
            </w:r>
            <w:proofErr w:type="spellEnd"/>
          </w:p>
        </w:tc>
        <w:tc>
          <w:tcPr>
            <w:tcW w:w="7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1638D" w:rsidRPr="00A1638D" w:rsidRDefault="00A1638D" w:rsidP="00A16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  <w:proofErr w:type="spellStart"/>
            <w:r w:rsidRPr="00A1638D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>Coef</w:t>
            </w:r>
            <w:proofErr w:type="spellEnd"/>
            <w:r w:rsidRPr="00A1638D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>.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1638D" w:rsidRPr="00A1638D" w:rsidRDefault="00A1638D" w:rsidP="00A16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  <w:r w:rsidRPr="00A1638D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 xml:space="preserve">   95% CI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1638D" w:rsidRPr="00A1638D" w:rsidRDefault="00A1638D" w:rsidP="00A1638D">
            <w:pPr>
              <w:spacing w:after="0" w:line="240" w:lineRule="auto"/>
              <w:ind w:firstLineChars="100" w:firstLine="161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  <w:r w:rsidRPr="00A1638D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>p-</w:t>
            </w:r>
            <w:proofErr w:type="spellStart"/>
            <w:r w:rsidRPr="00A1638D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>value</w:t>
            </w:r>
            <w:proofErr w:type="spellEnd"/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1638D" w:rsidRPr="00A1638D" w:rsidRDefault="00A1638D" w:rsidP="00A16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  <w:proofErr w:type="spellStart"/>
            <w:r w:rsidRPr="00A1638D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>Coef</w:t>
            </w:r>
            <w:proofErr w:type="spellEnd"/>
            <w:r w:rsidRPr="00A1638D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>.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1638D" w:rsidRPr="00A1638D" w:rsidRDefault="00A1638D" w:rsidP="00A16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  <w:r w:rsidRPr="00A1638D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 xml:space="preserve">   95% CI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1638D" w:rsidRPr="00A1638D" w:rsidRDefault="00A1638D" w:rsidP="00A1638D">
            <w:pPr>
              <w:spacing w:after="0" w:line="240" w:lineRule="auto"/>
              <w:ind w:firstLineChars="100" w:firstLine="161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  <w:r w:rsidRPr="00A1638D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>p-</w:t>
            </w:r>
            <w:proofErr w:type="spellStart"/>
            <w:r w:rsidRPr="00A1638D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>value</w:t>
            </w:r>
            <w:proofErr w:type="spellEnd"/>
          </w:p>
        </w:tc>
      </w:tr>
      <w:tr w:rsidR="00A1638D" w:rsidRPr="00A1638D" w:rsidTr="00A1638D">
        <w:trPr>
          <w:trHeight w:val="2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38D" w:rsidRPr="00A1638D" w:rsidRDefault="00A1638D" w:rsidP="00A1638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  <w:r w:rsidRPr="00A1638D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38D" w:rsidRPr="00A1638D" w:rsidRDefault="00A1638D" w:rsidP="00A1638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38D" w:rsidRPr="00A1638D" w:rsidRDefault="00A1638D" w:rsidP="00A163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38D" w:rsidRPr="00A1638D" w:rsidRDefault="00A1638D" w:rsidP="00A1638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A1638D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38D" w:rsidRPr="00A1638D" w:rsidRDefault="00A1638D" w:rsidP="00A16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A1638D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38D" w:rsidRPr="00A1638D" w:rsidRDefault="00A1638D" w:rsidP="00A1638D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A1638D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38D" w:rsidRPr="00A1638D" w:rsidRDefault="00A1638D" w:rsidP="00A1638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A1638D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38D" w:rsidRPr="00A1638D" w:rsidRDefault="00A1638D" w:rsidP="00A16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A1638D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38D" w:rsidRPr="00A1638D" w:rsidRDefault="00A1638D" w:rsidP="00A1638D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A1638D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</w:tr>
      <w:tr w:rsidR="00A1638D" w:rsidRPr="00A1638D" w:rsidTr="00A1638D">
        <w:trPr>
          <w:trHeight w:val="2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38D" w:rsidRPr="00A1638D" w:rsidRDefault="00A1638D" w:rsidP="00A1638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  <w:r w:rsidRPr="00A1638D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>Age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38D" w:rsidRPr="00A1638D" w:rsidRDefault="00A1638D" w:rsidP="00A1638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38D" w:rsidRPr="00A1638D" w:rsidRDefault="00A1638D" w:rsidP="00A163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38D" w:rsidRPr="00A1638D" w:rsidRDefault="00A1638D" w:rsidP="00A1638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A1638D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38D" w:rsidRPr="00A1638D" w:rsidRDefault="00A1638D" w:rsidP="00A16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A1638D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38D" w:rsidRPr="00A1638D" w:rsidRDefault="00A1638D" w:rsidP="00A1638D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A1638D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38D" w:rsidRPr="00A1638D" w:rsidRDefault="00A1638D" w:rsidP="00A1638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A1638D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38D" w:rsidRPr="00A1638D" w:rsidRDefault="00A1638D" w:rsidP="00A16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A1638D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38D" w:rsidRPr="00A1638D" w:rsidRDefault="00A1638D" w:rsidP="00A1638D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A1638D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</w:tr>
      <w:tr w:rsidR="00A1638D" w:rsidRPr="00A1638D" w:rsidTr="00A1638D">
        <w:trPr>
          <w:trHeight w:val="2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38D" w:rsidRPr="00A1638D" w:rsidRDefault="00A1638D" w:rsidP="00A1638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  <w:r w:rsidRPr="00A1638D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 xml:space="preserve">  (per </w:t>
            </w:r>
            <w:proofErr w:type="spellStart"/>
            <w:r w:rsidRPr="00A1638D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>year</w:t>
            </w:r>
            <w:proofErr w:type="spellEnd"/>
            <w:r w:rsidRPr="00A1638D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38D" w:rsidRPr="00A1638D" w:rsidRDefault="00A1638D" w:rsidP="00A1638D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A1638D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  - 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38D" w:rsidRPr="00A1638D" w:rsidRDefault="00A1638D" w:rsidP="00A1638D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A1638D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  -  </w:t>
            </w:r>
          </w:p>
        </w:tc>
        <w:tc>
          <w:tcPr>
            <w:tcW w:w="7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38D" w:rsidRPr="00A1638D" w:rsidRDefault="00A1638D" w:rsidP="00A1638D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A1638D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0,37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38D" w:rsidRPr="00A1638D" w:rsidRDefault="00A1638D" w:rsidP="00A16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A1638D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(0.25 </w:t>
            </w:r>
            <w:proofErr w:type="spellStart"/>
            <w:r w:rsidRPr="00A1638D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to</w:t>
            </w:r>
            <w:proofErr w:type="spellEnd"/>
            <w:r w:rsidRPr="00A1638D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 0.50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38D" w:rsidRPr="00A1638D" w:rsidRDefault="00A1638D" w:rsidP="00A1638D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A1638D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0.0000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38D" w:rsidRPr="00A1638D" w:rsidRDefault="00A1638D" w:rsidP="00A1638D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A1638D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0,38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38D" w:rsidRPr="00A1638D" w:rsidRDefault="00A1638D" w:rsidP="00A16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A1638D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(0.25 </w:t>
            </w:r>
            <w:proofErr w:type="spellStart"/>
            <w:r w:rsidRPr="00A1638D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to</w:t>
            </w:r>
            <w:proofErr w:type="spellEnd"/>
            <w:r w:rsidRPr="00A1638D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 0.51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38D" w:rsidRPr="00A1638D" w:rsidRDefault="00A1638D" w:rsidP="00A1638D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A1638D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0.0000</w:t>
            </w:r>
          </w:p>
        </w:tc>
      </w:tr>
      <w:tr w:rsidR="00A1638D" w:rsidRPr="00A1638D" w:rsidTr="00A1638D">
        <w:trPr>
          <w:trHeight w:val="2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38D" w:rsidRPr="00A1638D" w:rsidRDefault="00A1638D" w:rsidP="00A1638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  <w:r w:rsidRPr="00A1638D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38D" w:rsidRPr="00A1638D" w:rsidRDefault="00A1638D" w:rsidP="00A1638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38D" w:rsidRPr="00A1638D" w:rsidRDefault="00A1638D" w:rsidP="00A163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38D" w:rsidRPr="00A1638D" w:rsidRDefault="00A1638D" w:rsidP="00A1638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A1638D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38D" w:rsidRPr="00A1638D" w:rsidRDefault="00A1638D" w:rsidP="00A16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A1638D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38D" w:rsidRPr="00A1638D" w:rsidRDefault="00A1638D" w:rsidP="00A1638D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A1638D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38D" w:rsidRPr="00A1638D" w:rsidRDefault="00A1638D" w:rsidP="00A1638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A1638D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38D" w:rsidRPr="00A1638D" w:rsidRDefault="00A1638D" w:rsidP="00A16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A1638D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38D" w:rsidRPr="00A1638D" w:rsidRDefault="00A1638D" w:rsidP="00A1638D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A1638D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</w:tr>
      <w:tr w:rsidR="00A1638D" w:rsidRPr="00A1638D" w:rsidTr="00A1638D">
        <w:trPr>
          <w:trHeight w:val="2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38D" w:rsidRPr="00A1638D" w:rsidRDefault="00A1638D" w:rsidP="00A1638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  <w:r w:rsidRPr="00A1638D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>Sex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38D" w:rsidRPr="00A1638D" w:rsidRDefault="00A1638D" w:rsidP="00A1638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38D" w:rsidRPr="00A1638D" w:rsidRDefault="00A1638D" w:rsidP="00A163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38D" w:rsidRPr="00A1638D" w:rsidRDefault="00A1638D" w:rsidP="00A1638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A1638D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38D" w:rsidRPr="00A1638D" w:rsidRDefault="00A1638D" w:rsidP="00A16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A1638D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38D" w:rsidRPr="00A1638D" w:rsidRDefault="00A1638D" w:rsidP="00A1638D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A1638D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38D" w:rsidRPr="00A1638D" w:rsidRDefault="00A1638D" w:rsidP="00A1638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A1638D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38D" w:rsidRPr="00A1638D" w:rsidRDefault="00A1638D" w:rsidP="00A16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A1638D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38D" w:rsidRPr="00A1638D" w:rsidRDefault="00A1638D" w:rsidP="00A1638D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A1638D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</w:tr>
      <w:tr w:rsidR="00A1638D" w:rsidRPr="00A1638D" w:rsidTr="00A1638D">
        <w:trPr>
          <w:trHeight w:val="2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38D" w:rsidRPr="00A1638D" w:rsidRDefault="00A1638D" w:rsidP="00A1638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  <w:r w:rsidRPr="00A1638D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 xml:space="preserve">  </w:t>
            </w:r>
            <w:proofErr w:type="spellStart"/>
            <w:r w:rsidRPr="00A1638D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>female</w:t>
            </w:r>
            <w:proofErr w:type="spellEnd"/>
            <w:r w:rsidRPr="00A1638D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>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38D" w:rsidRPr="00A1638D" w:rsidRDefault="00A1638D" w:rsidP="00A1638D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A1638D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13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38D" w:rsidRPr="00A1638D" w:rsidRDefault="00A1638D" w:rsidP="00A1638D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A1638D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22,0</w:t>
            </w:r>
          </w:p>
        </w:tc>
        <w:tc>
          <w:tcPr>
            <w:tcW w:w="7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38D" w:rsidRPr="00A1638D" w:rsidRDefault="00A1638D" w:rsidP="00A1638D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A1638D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0,00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38D" w:rsidRPr="00A1638D" w:rsidRDefault="00A1638D" w:rsidP="00A16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A1638D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  - 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38D" w:rsidRPr="00A1638D" w:rsidRDefault="00A1638D" w:rsidP="00A1638D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A1638D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  -  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38D" w:rsidRPr="00A1638D" w:rsidRDefault="00A1638D" w:rsidP="00A1638D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A1638D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0,00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38D" w:rsidRPr="00A1638D" w:rsidRDefault="00A1638D" w:rsidP="00A16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A1638D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  - 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38D" w:rsidRPr="00A1638D" w:rsidRDefault="00A1638D" w:rsidP="00A1638D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A1638D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  -  </w:t>
            </w:r>
          </w:p>
        </w:tc>
      </w:tr>
      <w:tr w:rsidR="00A1638D" w:rsidRPr="00A1638D" w:rsidTr="00A1638D">
        <w:trPr>
          <w:trHeight w:val="2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38D" w:rsidRPr="00A1638D" w:rsidRDefault="00A1638D" w:rsidP="00A1638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  <w:r w:rsidRPr="00A1638D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 xml:space="preserve">  male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38D" w:rsidRPr="00A1638D" w:rsidRDefault="00A1638D" w:rsidP="00A1638D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A1638D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9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38D" w:rsidRPr="00A1638D" w:rsidRDefault="00A1638D" w:rsidP="00A1638D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A1638D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22,2</w:t>
            </w:r>
          </w:p>
        </w:tc>
        <w:tc>
          <w:tcPr>
            <w:tcW w:w="7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38D" w:rsidRPr="00A1638D" w:rsidRDefault="00A1638D" w:rsidP="00A1638D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A1638D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-1,50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38D" w:rsidRPr="00A1638D" w:rsidRDefault="00A1638D" w:rsidP="00A16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A1638D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(-4.60 </w:t>
            </w:r>
            <w:proofErr w:type="spellStart"/>
            <w:r w:rsidRPr="00A1638D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to</w:t>
            </w:r>
            <w:proofErr w:type="spellEnd"/>
            <w:r w:rsidRPr="00A1638D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 1.60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38D" w:rsidRPr="00A1638D" w:rsidRDefault="00A1638D" w:rsidP="00A1638D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A1638D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0.3426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38D" w:rsidRPr="00A1638D" w:rsidRDefault="00A1638D" w:rsidP="00A1638D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A1638D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0,20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38D" w:rsidRPr="00A1638D" w:rsidRDefault="00A1638D" w:rsidP="00A16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A1638D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(-2.66 </w:t>
            </w:r>
            <w:proofErr w:type="spellStart"/>
            <w:r w:rsidRPr="00A1638D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to</w:t>
            </w:r>
            <w:proofErr w:type="spellEnd"/>
            <w:r w:rsidRPr="00A1638D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 3.07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38D" w:rsidRPr="00A1638D" w:rsidRDefault="00A1638D" w:rsidP="00A1638D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A1638D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0.8886</w:t>
            </w:r>
          </w:p>
        </w:tc>
      </w:tr>
      <w:tr w:rsidR="00A1638D" w:rsidRPr="00A1638D" w:rsidTr="00A1638D">
        <w:trPr>
          <w:trHeight w:val="2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38D" w:rsidRPr="00A1638D" w:rsidRDefault="00A1638D" w:rsidP="00A1638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  <w:r w:rsidRPr="00A1638D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38D" w:rsidRPr="00A1638D" w:rsidRDefault="00A1638D" w:rsidP="00A1638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38D" w:rsidRPr="00A1638D" w:rsidRDefault="00A1638D" w:rsidP="00A163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38D" w:rsidRPr="00A1638D" w:rsidRDefault="00A1638D" w:rsidP="00A1638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A1638D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38D" w:rsidRPr="00A1638D" w:rsidRDefault="00A1638D" w:rsidP="00A16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A1638D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38D" w:rsidRPr="00A1638D" w:rsidRDefault="00A1638D" w:rsidP="00A1638D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A1638D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38D" w:rsidRPr="00A1638D" w:rsidRDefault="00A1638D" w:rsidP="00A1638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A1638D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38D" w:rsidRPr="00A1638D" w:rsidRDefault="00A1638D" w:rsidP="00A16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A1638D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38D" w:rsidRPr="00A1638D" w:rsidRDefault="00A1638D" w:rsidP="00A1638D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A1638D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</w:tr>
      <w:tr w:rsidR="00A1638D" w:rsidRPr="00A1638D" w:rsidTr="00A1638D">
        <w:trPr>
          <w:trHeight w:val="2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38D" w:rsidRPr="00A1638D" w:rsidRDefault="00A1638D" w:rsidP="00A1638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  <w:proofErr w:type="spellStart"/>
            <w:r w:rsidRPr="00A1638D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>Current</w:t>
            </w:r>
            <w:proofErr w:type="spellEnd"/>
            <w:r w:rsidRPr="00A1638D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A1638D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>fever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38D" w:rsidRPr="00A1638D" w:rsidRDefault="00A1638D" w:rsidP="00A1638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38D" w:rsidRPr="00A1638D" w:rsidRDefault="00A1638D" w:rsidP="00A163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38D" w:rsidRPr="00A1638D" w:rsidRDefault="00A1638D" w:rsidP="00A1638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A1638D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38D" w:rsidRPr="00A1638D" w:rsidRDefault="00A1638D" w:rsidP="00A16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A1638D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38D" w:rsidRPr="00A1638D" w:rsidRDefault="00A1638D" w:rsidP="00A1638D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A1638D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38D" w:rsidRPr="00A1638D" w:rsidRDefault="00A1638D" w:rsidP="00A1638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A1638D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38D" w:rsidRPr="00A1638D" w:rsidRDefault="00A1638D" w:rsidP="00A16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A1638D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38D" w:rsidRPr="00A1638D" w:rsidRDefault="00A1638D" w:rsidP="00A1638D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A1638D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</w:tr>
      <w:tr w:rsidR="00A1638D" w:rsidRPr="00A1638D" w:rsidTr="00A1638D">
        <w:trPr>
          <w:trHeight w:val="2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38D" w:rsidRPr="00A1638D" w:rsidRDefault="00A1638D" w:rsidP="00A1638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  <w:r w:rsidRPr="00A1638D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 xml:space="preserve">  </w:t>
            </w:r>
            <w:proofErr w:type="spellStart"/>
            <w:r w:rsidRPr="00A1638D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>no</w:t>
            </w:r>
            <w:proofErr w:type="spellEnd"/>
            <w:r w:rsidRPr="00A1638D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>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38D" w:rsidRPr="00A1638D" w:rsidRDefault="00A1638D" w:rsidP="00A1638D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A1638D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19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38D" w:rsidRPr="00A1638D" w:rsidRDefault="00A1638D" w:rsidP="00A1638D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A1638D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21,9</w:t>
            </w:r>
          </w:p>
        </w:tc>
        <w:tc>
          <w:tcPr>
            <w:tcW w:w="7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38D" w:rsidRPr="00A1638D" w:rsidRDefault="00A1638D" w:rsidP="00A1638D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A1638D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0,00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38D" w:rsidRPr="00A1638D" w:rsidRDefault="00A1638D" w:rsidP="00A16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A1638D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  - 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38D" w:rsidRPr="00A1638D" w:rsidRDefault="00A1638D" w:rsidP="00A1638D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A1638D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  -  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38D" w:rsidRPr="00A1638D" w:rsidRDefault="00A1638D" w:rsidP="00A1638D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A1638D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0,00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38D" w:rsidRPr="00A1638D" w:rsidRDefault="00A1638D" w:rsidP="00A16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A1638D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  - 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38D" w:rsidRPr="00A1638D" w:rsidRDefault="00A1638D" w:rsidP="00A1638D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A1638D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  -  </w:t>
            </w:r>
          </w:p>
        </w:tc>
      </w:tr>
      <w:tr w:rsidR="00A1638D" w:rsidRPr="00A1638D" w:rsidTr="00A1638D">
        <w:trPr>
          <w:trHeight w:val="2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38D" w:rsidRPr="00A1638D" w:rsidRDefault="00A1638D" w:rsidP="00A1638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  <w:r w:rsidRPr="00A1638D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 xml:space="preserve">  </w:t>
            </w:r>
            <w:proofErr w:type="spellStart"/>
            <w:r w:rsidRPr="00A1638D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>yes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38D" w:rsidRPr="00A1638D" w:rsidRDefault="00A1638D" w:rsidP="00A1638D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A1638D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2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38D" w:rsidRPr="00A1638D" w:rsidRDefault="00A1638D" w:rsidP="00A1638D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A1638D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26,4</w:t>
            </w:r>
          </w:p>
        </w:tc>
        <w:tc>
          <w:tcPr>
            <w:tcW w:w="7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38D" w:rsidRPr="00A1638D" w:rsidRDefault="00A1638D" w:rsidP="00A1638D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A1638D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5,29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38D" w:rsidRPr="00A1638D" w:rsidRDefault="00A1638D" w:rsidP="00A16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A1638D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(-0.00 </w:t>
            </w:r>
            <w:proofErr w:type="spellStart"/>
            <w:r w:rsidRPr="00A1638D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to</w:t>
            </w:r>
            <w:proofErr w:type="spellEnd"/>
            <w:r w:rsidRPr="00A1638D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 10.59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38D" w:rsidRPr="00A1638D" w:rsidRDefault="00A1638D" w:rsidP="00A1638D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A1638D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0.0501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38D" w:rsidRPr="00A1638D" w:rsidRDefault="00A1638D" w:rsidP="00A1638D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A1638D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3,76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38D" w:rsidRPr="00A1638D" w:rsidRDefault="00A1638D" w:rsidP="00A16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A1638D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(-1.09 </w:t>
            </w:r>
            <w:proofErr w:type="spellStart"/>
            <w:r w:rsidRPr="00A1638D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to</w:t>
            </w:r>
            <w:proofErr w:type="spellEnd"/>
            <w:r w:rsidRPr="00A1638D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 8.61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38D" w:rsidRPr="00A1638D" w:rsidRDefault="00A1638D" w:rsidP="00A1638D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A1638D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0.1288</w:t>
            </w:r>
          </w:p>
        </w:tc>
      </w:tr>
      <w:tr w:rsidR="00A1638D" w:rsidRPr="00A1638D" w:rsidTr="00A1638D">
        <w:trPr>
          <w:trHeight w:val="2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38D" w:rsidRPr="00A1638D" w:rsidRDefault="00A1638D" w:rsidP="00A1638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  <w:r w:rsidRPr="00A1638D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 xml:space="preserve">  </w:t>
            </w:r>
            <w:proofErr w:type="spellStart"/>
            <w:r w:rsidRPr="00A1638D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>no</w:t>
            </w:r>
            <w:proofErr w:type="spellEnd"/>
            <w:r w:rsidRPr="00A1638D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A1638D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>data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38D" w:rsidRPr="00A1638D" w:rsidRDefault="00A1638D" w:rsidP="00A1638D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A1638D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38D" w:rsidRPr="00A1638D" w:rsidRDefault="00A1638D" w:rsidP="00A1638D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A1638D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14,0</w:t>
            </w:r>
          </w:p>
        </w:tc>
        <w:tc>
          <w:tcPr>
            <w:tcW w:w="7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38D" w:rsidRPr="00A1638D" w:rsidRDefault="00A1638D" w:rsidP="00A1638D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A1638D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-3,24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38D" w:rsidRPr="00A1638D" w:rsidRDefault="00A1638D" w:rsidP="00A16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A1638D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(-12.68 </w:t>
            </w:r>
            <w:proofErr w:type="spellStart"/>
            <w:r w:rsidRPr="00A1638D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to</w:t>
            </w:r>
            <w:proofErr w:type="spellEnd"/>
            <w:r w:rsidRPr="00A1638D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 6.19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38D" w:rsidRPr="00A1638D" w:rsidRDefault="00A1638D" w:rsidP="00A1638D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A1638D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0.5002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38D" w:rsidRPr="00A1638D" w:rsidRDefault="00A1638D" w:rsidP="00A1638D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A1638D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-2,06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38D" w:rsidRPr="00A1638D" w:rsidRDefault="00A1638D" w:rsidP="00A16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A1638D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(-10.70 </w:t>
            </w:r>
            <w:proofErr w:type="spellStart"/>
            <w:r w:rsidRPr="00A1638D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to</w:t>
            </w:r>
            <w:proofErr w:type="spellEnd"/>
            <w:r w:rsidRPr="00A1638D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 6.58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38D" w:rsidRPr="00A1638D" w:rsidRDefault="00A1638D" w:rsidP="00A1638D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A1638D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0.6401</w:t>
            </w:r>
          </w:p>
        </w:tc>
      </w:tr>
      <w:tr w:rsidR="00A1638D" w:rsidRPr="00A1638D" w:rsidTr="00A1638D">
        <w:trPr>
          <w:trHeight w:val="2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38D" w:rsidRPr="00A1638D" w:rsidRDefault="00A1638D" w:rsidP="00A1638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  <w:r w:rsidRPr="00A1638D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38D" w:rsidRPr="00A1638D" w:rsidRDefault="00A1638D" w:rsidP="00A1638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38D" w:rsidRPr="00A1638D" w:rsidRDefault="00A1638D" w:rsidP="00A163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38D" w:rsidRPr="00A1638D" w:rsidRDefault="00A1638D" w:rsidP="00A1638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A1638D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38D" w:rsidRPr="00A1638D" w:rsidRDefault="00A1638D" w:rsidP="00A16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A1638D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38D" w:rsidRPr="00A1638D" w:rsidRDefault="00A1638D" w:rsidP="00A1638D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A1638D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38D" w:rsidRPr="00A1638D" w:rsidRDefault="00A1638D" w:rsidP="00A1638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A1638D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38D" w:rsidRPr="00A1638D" w:rsidRDefault="00A1638D" w:rsidP="00A16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A1638D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38D" w:rsidRPr="00A1638D" w:rsidRDefault="00A1638D" w:rsidP="00A1638D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A1638D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</w:tr>
      <w:tr w:rsidR="00A1638D" w:rsidRPr="00A1638D" w:rsidTr="00A1638D">
        <w:trPr>
          <w:trHeight w:val="2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38D" w:rsidRPr="00C04370" w:rsidRDefault="00A1638D" w:rsidP="00A1638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sz w:val="16"/>
                <w:szCs w:val="16"/>
                <w:lang w:eastAsia="de-DE"/>
              </w:rPr>
            </w:pPr>
            <w:r w:rsidRPr="00C04370">
              <w:rPr>
                <w:rFonts w:ascii="Calibri" w:eastAsia="Times New Roman" w:hAnsi="Calibri" w:cs="Calibri"/>
                <w:b/>
                <w:bCs/>
                <w:i/>
                <w:sz w:val="16"/>
                <w:szCs w:val="16"/>
                <w:lang w:eastAsia="de-DE"/>
              </w:rPr>
              <w:t>W. bancrofti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38D" w:rsidRPr="00A1638D" w:rsidRDefault="00A1638D" w:rsidP="00A1638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38D" w:rsidRPr="00A1638D" w:rsidRDefault="00A1638D" w:rsidP="00A163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38D" w:rsidRPr="00A1638D" w:rsidRDefault="00A1638D" w:rsidP="00A1638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A1638D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38D" w:rsidRPr="00A1638D" w:rsidRDefault="00A1638D" w:rsidP="00A16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A1638D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38D" w:rsidRPr="00A1638D" w:rsidRDefault="00A1638D" w:rsidP="00A1638D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A1638D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38D" w:rsidRPr="00A1638D" w:rsidRDefault="00A1638D" w:rsidP="00A1638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A1638D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38D" w:rsidRPr="00A1638D" w:rsidRDefault="00A1638D" w:rsidP="00A16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A1638D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38D" w:rsidRPr="00A1638D" w:rsidRDefault="00A1638D" w:rsidP="00A1638D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A1638D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</w:tr>
      <w:tr w:rsidR="00A1638D" w:rsidRPr="00A1638D" w:rsidTr="00A1638D">
        <w:trPr>
          <w:trHeight w:val="2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38D" w:rsidRPr="00A1638D" w:rsidRDefault="00A1638D" w:rsidP="00A1638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  <w:r w:rsidRPr="00A1638D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 xml:space="preserve">  neg.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38D" w:rsidRPr="00A1638D" w:rsidRDefault="00A1638D" w:rsidP="00A1638D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A1638D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19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38D" w:rsidRPr="00A1638D" w:rsidRDefault="00A1638D" w:rsidP="00A1638D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A1638D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20,8</w:t>
            </w:r>
          </w:p>
        </w:tc>
        <w:tc>
          <w:tcPr>
            <w:tcW w:w="7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38D" w:rsidRPr="00A1638D" w:rsidRDefault="00A1638D" w:rsidP="00A1638D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A1638D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0,00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38D" w:rsidRPr="00A1638D" w:rsidRDefault="00A1638D" w:rsidP="00A16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A1638D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  - 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38D" w:rsidRPr="00A1638D" w:rsidRDefault="00A1638D" w:rsidP="00A1638D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A1638D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  -  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38D" w:rsidRPr="00A1638D" w:rsidRDefault="00A1638D" w:rsidP="00A1638D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A1638D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0,00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38D" w:rsidRPr="00A1638D" w:rsidRDefault="00A1638D" w:rsidP="00A16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A1638D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  - 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38D" w:rsidRPr="00A1638D" w:rsidRDefault="00A1638D" w:rsidP="00A1638D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A1638D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  -  </w:t>
            </w:r>
          </w:p>
        </w:tc>
      </w:tr>
      <w:tr w:rsidR="00A1638D" w:rsidRPr="00A1638D" w:rsidTr="00A1638D">
        <w:trPr>
          <w:trHeight w:val="2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38D" w:rsidRPr="00A1638D" w:rsidRDefault="00A1638D" w:rsidP="00A1638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  <w:r w:rsidRPr="00A1638D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 xml:space="preserve">  pos.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38D" w:rsidRPr="00A1638D" w:rsidRDefault="00A1638D" w:rsidP="00A1638D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A1638D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3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38D" w:rsidRPr="00A1638D" w:rsidRDefault="00A1638D" w:rsidP="00A1638D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A1638D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29,5</w:t>
            </w:r>
          </w:p>
        </w:tc>
        <w:tc>
          <w:tcPr>
            <w:tcW w:w="7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38D" w:rsidRPr="00A1638D" w:rsidRDefault="00A1638D" w:rsidP="00A1638D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A1638D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1,69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38D" w:rsidRPr="00A1638D" w:rsidRDefault="00A1638D" w:rsidP="00A16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A1638D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(-3.18 </w:t>
            </w:r>
            <w:proofErr w:type="spellStart"/>
            <w:r w:rsidRPr="00A1638D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to</w:t>
            </w:r>
            <w:proofErr w:type="spellEnd"/>
            <w:r w:rsidRPr="00A1638D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 6.56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38D" w:rsidRPr="00A1638D" w:rsidRDefault="00A1638D" w:rsidP="00A1638D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A1638D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0.4960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38D" w:rsidRPr="00A1638D" w:rsidRDefault="00A1638D" w:rsidP="00A1638D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A1638D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0,47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38D" w:rsidRPr="00A1638D" w:rsidRDefault="00A1638D" w:rsidP="00A16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A1638D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(-3.96 </w:t>
            </w:r>
            <w:proofErr w:type="spellStart"/>
            <w:r w:rsidRPr="00A1638D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to</w:t>
            </w:r>
            <w:proofErr w:type="spellEnd"/>
            <w:r w:rsidRPr="00A1638D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 4.89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38D" w:rsidRPr="00A1638D" w:rsidRDefault="00A1638D" w:rsidP="00A1638D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A1638D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0.8363</w:t>
            </w:r>
          </w:p>
        </w:tc>
      </w:tr>
      <w:tr w:rsidR="00A1638D" w:rsidRPr="00A1638D" w:rsidTr="00A1638D">
        <w:trPr>
          <w:trHeight w:val="2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38D" w:rsidRPr="00A1638D" w:rsidRDefault="00A1638D" w:rsidP="00A1638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  <w:r w:rsidRPr="00A1638D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38D" w:rsidRPr="00A1638D" w:rsidRDefault="00A1638D" w:rsidP="00A1638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38D" w:rsidRPr="00A1638D" w:rsidRDefault="00A1638D" w:rsidP="00A163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38D" w:rsidRPr="00A1638D" w:rsidRDefault="00A1638D" w:rsidP="00A1638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A1638D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38D" w:rsidRPr="00A1638D" w:rsidRDefault="00A1638D" w:rsidP="00A16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A1638D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38D" w:rsidRPr="00A1638D" w:rsidRDefault="00A1638D" w:rsidP="00A1638D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A1638D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38D" w:rsidRPr="00A1638D" w:rsidRDefault="00A1638D" w:rsidP="00A1638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A1638D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38D" w:rsidRPr="00A1638D" w:rsidRDefault="00A1638D" w:rsidP="00A16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A1638D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38D" w:rsidRPr="00A1638D" w:rsidRDefault="00A1638D" w:rsidP="00A1638D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A1638D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</w:tr>
      <w:tr w:rsidR="00A1638D" w:rsidRPr="00A1638D" w:rsidTr="00A1638D">
        <w:trPr>
          <w:trHeight w:val="2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38D" w:rsidRPr="00A1638D" w:rsidRDefault="00A1638D" w:rsidP="00A1638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  <w:proofErr w:type="spellStart"/>
            <w:r w:rsidRPr="00A1638D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>Hookworm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38D" w:rsidRPr="00A1638D" w:rsidRDefault="00A1638D" w:rsidP="00A1638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38D" w:rsidRPr="00A1638D" w:rsidRDefault="00A1638D" w:rsidP="00A163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38D" w:rsidRPr="00A1638D" w:rsidRDefault="00A1638D" w:rsidP="00A1638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A1638D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38D" w:rsidRPr="00A1638D" w:rsidRDefault="00A1638D" w:rsidP="00A16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A1638D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38D" w:rsidRPr="00A1638D" w:rsidRDefault="00A1638D" w:rsidP="00A1638D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A1638D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38D" w:rsidRPr="00A1638D" w:rsidRDefault="00A1638D" w:rsidP="00A1638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A1638D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38D" w:rsidRPr="00A1638D" w:rsidRDefault="00A1638D" w:rsidP="00A16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A1638D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38D" w:rsidRPr="00A1638D" w:rsidRDefault="00A1638D" w:rsidP="00A1638D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A1638D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</w:tr>
      <w:tr w:rsidR="00A1638D" w:rsidRPr="00A1638D" w:rsidTr="00A1638D">
        <w:trPr>
          <w:trHeight w:val="2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38D" w:rsidRPr="00A1638D" w:rsidRDefault="00A1638D" w:rsidP="00A1638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  <w:r w:rsidRPr="00A1638D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 xml:space="preserve">  neg.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38D" w:rsidRPr="00A1638D" w:rsidRDefault="00A1638D" w:rsidP="00A1638D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A1638D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14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38D" w:rsidRPr="00A1638D" w:rsidRDefault="00A1638D" w:rsidP="00A1638D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A1638D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22,7</w:t>
            </w:r>
          </w:p>
        </w:tc>
        <w:tc>
          <w:tcPr>
            <w:tcW w:w="7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38D" w:rsidRPr="00A1638D" w:rsidRDefault="00A1638D" w:rsidP="00A1638D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A1638D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0,00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38D" w:rsidRPr="00A1638D" w:rsidRDefault="00A1638D" w:rsidP="00A16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A1638D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  - 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38D" w:rsidRPr="00A1638D" w:rsidRDefault="00A1638D" w:rsidP="00A1638D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A1638D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  -  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38D" w:rsidRPr="00A1638D" w:rsidRDefault="00A1638D" w:rsidP="00A1638D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A1638D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0,00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38D" w:rsidRPr="00A1638D" w:rsidRDefault="00A1638D" w:rsidP="00A16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A1638D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  - 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38D" w:rsidRPr="00A1638D" w:rsidRDefault="00A1638D" w:rsidP="00A1638D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A1638D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  -  </w:t>
            </w:r>
          </w:p>
        </w:tc>
      </w:tr>
      <w:tr w:rsidR="00A1638D" w:rsidRPr="00A1638D" w:rsidTr="00A1638D">
        <w:trPr>
          <w:trHeight w:val="2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38D" w:rsidRPr="00A1638D" w:rsidRDefault="00A1638D" w:rsidP="00A1638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  <w:r w:rsidRPr="00A1638D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 xml:space="preserve">  pos.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38D" w:rsidRPr="00A1638D" w:rsidRDefault="00A1638D" w:rsidP="00A1638D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A1638D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7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38D" w:rsidRPr="00A1638D" w:rsidRDefault="00A1638D" w:rsidP="00A1638D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A1638D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21,0</w:t>
            </w:r>
          </w:p>
        </w:tc>
        <w:tc>
          <w:tcPr>
            <w:tcW w:w="7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38D" w:rsidRPr="00A1638D" w:rsidRDefault="00A1638D" w:rsidP="00A1638D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A1638D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-2,16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38D" w:rsidRPr="00A1638D" w:rsidRDefault="00A1638D" w:rsidP="00A16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A1638D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(-5.34 </w:t>
            </w:r>
            <w:proofErr w:type="spellStart"/>
            <w:r w:rsidRPr="00A1638D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to</w:t>
            </w:r>
            <w:proofErr w:type="spellEnd"/>
            <w:r w:rsidRPr="00A1638D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 1.01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38D" w:rsidRPr="00A1638D" w:rsidRDefault="00A1638D" w:rsidP="00A1638D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A1638D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0.1812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38D" w:rsidRPr="00A1638D" w:rsidRDefault="00A1638D" w:rsidP="00A1638D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A1638D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-2,69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38D" w:rsidRPr="00A1638D" w:rsidRDefault="00A1638D" w:rsidP="00A16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A1638D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(-5.60 </w:t>
            </w:r>
            <w:proofErr w:type="spellStart"/>
            <w:r w:rsidRPr="00A1638D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to</w:t>
            </w:r>
            <w:proofErr w:type="spellEnd"/>
            <w:r w:rsidRPr="00A1638D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 0.22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38D" w:rsidRPr="00A1638D" w:rsidRDefault="00A1638D" w:rsidP="00A1638D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A1638D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0.0698</w:t>
            </w:r>
          </w:p>
        </w:tc>
      </w:tr>
      <w:tr w:rsidR="00A1638D" w:rsidRPr="00A1638D" w:rsidTr="00A1638D">
        <w:trPr>
          <w:trHeight w:val="2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38D" w:rsidRPr="00A1638D" w:rsidRDefault="00A1638D" w:rsidP="00A1638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  <w:r w:rsidRPr="00A1638D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38D" w:rsidRPr="00A1638D" w:rsidRDefault="00A1638D" w:rsidP="00A1638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38D" w:rsidRPr="00A1638D" w:rsidRDefault="00A1638D" w:rsidP="00A163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38D" w:rsidRPr="00A1638D" w:rsidRDefault="00A1638D" w:rsidP="00A1638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A1638D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38D" w:rsidRPr="00A1638D" w:rsidRDefault="00A1638D" w:rsidP="00A16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A1638D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38D" w:rsidRPr="00A1638D" w:rsidRDefault="00A1638D" w:rsidP="00A1638D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A1638D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38D" w:rsidRPr="00A1638D" w:rsidRDefault="00A1638D" w:rsidP="00A1638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A1638D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38D" w:rsidRPr="00A1638D" w:rsidRDefault="00A1638D" w:rsidP="00A16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A1638D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38D" w:rsidRPr="00A1638D" w:rsidRDefault="00A1638D" w:rsidP="00A1638D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A1638D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</w:tr>
      <w:tr w:rsidR="00A1638D" w:rsidRPr="00A1638D" w:rsidTr="00A1638D">
        <w:trPr>
          <w:trHeight w:val="210"/>
        </w:trPr>
        <w:tc>
          <w:tcPr>
            <w:tcW w:w="1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38D" w:rsidRPr="00C04370" w:rsidRDefault="00A1638D" w:rsidP="00A1638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sz w:val="16"/>
                <w:szCs w:val="16"/>
                <w:lang w:eastAsia="de-DE"/>
              </w:rPr>
            </w:pPr>
            <w:r w:rsidRPr="00C04370">
              <w:rPr>
                <w:rFonts w:ascii="Calibri" w:eastAsia="Times New Roman" w:hAnsi="Calibri" w:cs="Calibri"/>
                <w:b/>
                <w:bCs/>
                <w:i/>
                <w:sz w:val="16"/>
                <w:szCs w:val="16"/>
                <w:lang w:eastAsia="de-DE"/>
              </w:rPr>
              <w:t>A. lumbricoide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38D" w:rsidRPr="00A1638D" w:rsidRDefault="00A1638D" w:rsidP="00A1638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7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38D" w:rsidRPr="00A1638D" w:rsidRDefault="00A1638D" w:rsidP="00A1638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A1638D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38D" w:rsidRPr="00A1638D" w:rsidRDefault="00A1638D" w:rsidP="00A16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A1638D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38D" w:rsidRPr="00A1638D" w:rsidRDefault="00A1638D" w:rsidP="00A1638D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A1638D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38D" w:rsidRPr="00A1638D" w:rsidRDefault="00A1638D" w:rsidP="00A1638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A1638D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38D" w:rsidRPr="00A1638D" w:rsidRDefault="00A1638D" w:rsidP="00A16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A1638D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38D" w:rsidRPr="00A1638D" w:rsidRDefault="00A1638D" w:rsidP="00A1638D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A1638D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</w:tr>
      <w:tr w:rsidR="00A1638D" w:rsidRPr="00A1638D" w:rsidTr="00A1638D">
        <w:trPr>
          <w:trHeight w:val="2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38D" w:rsidRPr="00A1638D" w:rsidRDefault="00A1638D" w:rsidP="00A1638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  <w:r w:rsidRPr="00A1638D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 xml:space="preserve">  neg.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38D" w:rsidRPr="00A1638D" w:rsidRDefault="00A1638D" w:rsidP="00A1638D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A1638D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17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38D" w:rsidRPr="00A1638D" w:rsidRDefault="00A1638D" w:rsidP="00A1638D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A1638D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20,8</w:t>
            </w:r>
          </w:p>
        </w:tc>
        <w:tc>
          <w:tcPr>
            <w:tcW w:w="7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38D" w:rsidRPr="00A1638D" w:rsidRDefault="00A1638D" w:rsidP="00A1638D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A1638D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0,00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38D" w:rsidRPr="00A1638D" w:rsidRDefault="00A1638D" w:rsidP="00A16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A1638D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  - 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38D" w:rsidRPr="00A1638D" w:rsidRDefault="00A1638D" w:rsidP="00A1638D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A1638D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  -  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38D" w:rsidRPr="00A1638D" w:rsidRDefault="00A1638D" w:rsidP="00A1638D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A1638D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0,00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38D" w:rsidRPr="00A1638D" w:rsidRDefault="00A1638D" w:rsidP="00A16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A1638D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  - 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38D" w:rsidRPr="00A1638D" w:rsidRDefault="00A1638D" w:rsidP="00A1638D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A1638D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  -  </w:t>
            </w:r>
          </w:p>
        </w:tc>
      </w:tr>
      <w:tr w:rsidR="00A1638D" w:rsidRPr="00A1638D" w:rsidTr="00A1638D">
        <w:trPr>
          <w:trHeight w:val="2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38D" w:rsidRPr="00A1638D" w:rsidRDefault="00A1638D" w:rsidP="00A1638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  <w:r w:rsidRPr="00A1638D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 xml:space="preserve">  pos.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38D" w:rsidRPr="00A1638D" w:rsidRDefault="00A1638D" w:rsidP="00A1638D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A1638D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4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38D" w:rsidRPr="00A1638D" w:rsidRDefault="00A1638D" w:rsidP="00A1638D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A1638D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26,8</w:t>
            </w:r>
          </w:p>
        </w:tc>
        <w:tc>
          <w:tcPr>
            <w:tcW w:w="7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38D" w:rsidRPr="00A1638D" w:rsidRDefault="00A1638D" w:rsidP="00A1638D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A1638D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3,15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38D" w:rsidRPr="00A1638D" w:rsidRDefault="00A1638D" w:rsidP="00A16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A1638D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(-0.61 </w:t>
            </w:r>
            <w:proofErr w:type="spellStart"/>
            <w:r w:rsidRPr="00A1638D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to</w:t>
            </w:r>
            <w:proofErr w:type="spellEnd"/>
            <w:r w:rsidRPr="00A1638D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 6.90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38D" w:rsidRPr="00A1638D" w:rsidRDefault="00A1638D" w:rsidP="00A1638D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A1638D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0.1002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38D" w:rsidRPr="00A1638D" w:rsidRDefault="00A1638D" w:rsidP="00A1638D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A1638D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3,42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38D" w:rsidRPr="00A1638D" w:rsidRDefault="00A1638D" w:rsidP="00A16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A1638D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(-0.19 </w:t>
            </w:r>
            <w:proofErr w:type="spellStart"/>
            <w:r w:rsidRPr="00A1638D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to</w:t>
            </w:r>
            <w:proofErr w:type="spellEnd"/>
            <w:r w:rsidRPr="00A1638D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 7.04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38D" w:rsidRPr="00A1638D" w:rsidRDefault="00A1638D" w:rsidP="00A1638D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A1638D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0.0634</w:t>
            </w:r>
          </w:p>
        </w:tc>
      </w:tr>
      <w:tr w:rsidR="00A1638D" w:rsidRPr="00A1638D" w:rsidTr="00A1638D">
        <w:trPr>
          <w:trHeight w:val="2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38D" w:rsidRPr="00A1638D" w:rsidRDefault="00A1638D" w:rsidP="00A1638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  <w:r w:rsidRPr="00A1638D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38D" w:rsidRPr="00A1638D" w:rsidRDefault="00A1638D" w:rsidP="00A1638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38D" w:rsidRPr="00A1638D" w:rsidRDefault="00A1638D" w:rsidP="00A163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38D" w:rsidRPr="00A1638D" w:rsidRDefault="00A1638D" w:rsidP="00A1638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A1638D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38D" w:rsidRPr="00A1638D" w:rsidRDefault="00A1638D" w:rsidP="00A16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A1638D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38D" w:rsidRPr="00A1638D" w:rsidRDefault="00A1638D" w:rsidP="00A1638D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A1638D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38D" w:rsidRPr="00A1638D" w:rsidRDefault="00A1638D" w:rsidP="00A1638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A1638D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38D" w:rsidRPr="00A1638D" w:rsidRDefault="00A1638D" w:rsidP="00A16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A1638D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38D" w:rsidRPr="00A1638D" w:rsidRDefault="00A1638D" w:rsidP="00A1638D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A1638D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</w:tr>
      <w:tr w:rsidR="00A1638D" w:rsidRPr="00A1638D" w:rsidTr="00A1638D">
        <w:trPr>
          <w:trHeight w:val="2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38D" w:rsidRPr="00C04370" w:rsidRDefault="00A1638D" w:rsidP="00A1638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sz w:val="16"/>
                <w:szCs w:val="16"/>
                <w:lang w:eastAsia="de-DE"/>
              </w:rPr>
            </w:pPr>
            <w:r w:rsidRPr="00C04370">
              <w:rPr>
                <w:rFonts w:ascii="Calibri" w:eastAsia="Times New Roman" w:hAnsi="Calibri" w:cs="Calibri"/>
                <w:b/>
                <w:bCs/>
                <w:i/>
                <w:sz w:val="16"/>
                <w:szCs w:val="16"/>
                <w:lang w:eastAsia="de-DE"/>
              </w:rPr>
              <w:t>T. trichiur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38D" w:rsidRPr="00A1638D" w:rsidRDefault="00A1638D" w:rsidP="00A1638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38D" w:rsidRPr="00A1638D" w:rsidRDefault="00A1638D" w:rsidP="00A163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38D" w:rsidRPr="00A1638D" w:rsidRDefault="00A1638D" w:rsidP="00A1638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A1638D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38D" w:rsidRPr="00A1638D" w:rsidRDefault="00A1638D" w:rsidP="00A16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A1638D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38D" w:rsidRPr="00A1638D" w:rsidRDefault="00A1638D" w:rsidP="00A1638D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A1638D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38D" w:rsidRPr="00A1638D" w:rsidRDefault="00A1638D" w:rsidP="00A1638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A1638D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38D" w:rsidRPr="00A1638D" w:rsidRDefault="00A1638D" w:rsidP="00A16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A1638D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38D" w:rsidRPr="00A1638D" w:rsidRDefault="00A1638D" w:rsidP="00A1638D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A1638D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</w:tr>
      <w:tr w:rsidR="00A1638D" w:rsidRPr="00A1638D" w:rsidTr="00A1638D">
        <w:trPr>
          <w:trHeight w:val="2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38D" w:rsidRPr="00A1638D" w:rsidRDefault="00A1638D" w:rsidP="00A1638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  <w:r w:rsidRPr="00A1638D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 xml:space="preserve">  neg.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38D" w:rsidRPr="00A1638D" w:rsidRDefault="00A1638D" w:rsidP="00A1638D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A1638D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18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38D" w:rsidRPr="00A1638D" w:rsidRDefault="00A1638D" w:rsidP="00A1638D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A1638D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20,0</w:t>
            </w:r>
          </w:p>
        </w:tc>
        <w:tc>
          <w:tcPr>
            <w:tcW w:w="7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38D" w:rsidRPr="00A1638D" w:rsidRDefault="00A1638D" w:rsidP="00A1638D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A1638D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0,00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38D" w:rsidRPr="00A1638D" w:rsidRDefault="00A1638D" w:rsidP="00A16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A1638D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  - 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38D" w:rsidRPr="00A1638D" w:rsidRDefault="00A1638D" w:rsidP="00A1638D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A1638D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  -  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38D" w:rsidRPr="00A1638D" w:rsidRDefault="00A1638D" w:rsidP="00A1638D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A1638D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0,00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38D" w:rsidRPr="00A1638D" w:rsidRDefault="00A1638D" w:rsidP="00A16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A1638D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  - 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38D" w:rsidRPr="00A1638D" w:rsidRDefault="00A1638D" w:rsidP="00A1638D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A1638D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  -  </w:t>
            </w:r>
          </w:p>
        </w:tc>
      </w:tr>
      <w:tr w:rsidR="00A1638D" w:rsidRPr="00A1638D" w:rsidTr="00A1638D">
        <w:trPr>
          <w:trHeight w:val="2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38D" w:rsidRPr="00A1638D" w:rsidRDefault="00A1638D" w:rsidP="00A1638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  <w:r w:rsidRPr="00A1638D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 xml:space="preserve">  pos.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38D" w:rsidRPr="00A1638D" w:rsidRDefault="00A1638D" w:rsidP="00A1638D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A1638D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3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38D" w:rsidRPr="00A1638D" w:rsidRDefault="00A1638D" w:rsidP="00A1638D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A1638D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32,7</w:t>
            </w:r>
          </w:p>
        </w:tc>
        <w:tc>
          <w:tcPr>
            <w:tcW w:w="7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38D" w:rsidRPr="00A1638D" w:rsidRDefault="00A1638D" w:rsidP="00A1638D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A1638D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6,74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38D" w:rsidRPr="00A1638D" w:rsidRDefault="00A1638D" w:rsidP="00A16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A1638D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(1.99 </w:t>
            </w:r>
            <w:proofErr w:type="spellStart"/>
            <w:r w:rsidRPr="00A1638D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to</w:t>
            </w:r>
            <w:proofErr w:type="spellEnd"/>
            <w:r w:rsidRPr="00A1638D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 11.49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38D" w:rsidRPr="00A1638D" w:rsidRDefault="00A1638D" w:rsidP="00A1638D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A1638D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0.0054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38D" w:rsidRPr="00A1638D" w:rsidRDefault="00A1638D" w:rsidP="00A1638D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A1638D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6,66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38D" w:rsidRPr="00A1638D" w:rsidRDefault="00A1638D" w:rsidP="00A16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A1638D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(2.12 </w:t>
            </w:r>
            <w:proofErr w:type="spellStart"/>
            <w:r w:rsidRPr="00A1638D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to</w:t>
            </w:r>
            <w:proofErr w:type="spellEnd"/>
            <w:r w:rsidRPr="00A1638D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 11.19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38D" w:rsidRPr="00A1638D" w:rsidRDefault="00A1638D" w:rsidP="00A1638D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A1638D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0.0040</w:t>
            </w:r>
          </w:p>
        </w:tc>
      </w:tr>
      <w:tr w:rsidR="00A1638D" w:rsidRPr="00A1638D" w:rsidTr="00A1638D">
        <w:trPr>
          <w:trHeight w:val="2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38D" w:rsidRPr="00A1638D" w:rsidRDefault="00A1638D" w:rsidP="00A1638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  <w:r w:rsidRPr="00A1638D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38D" w:rsidRPr="00A1638D" w:rsidRDefault="00A1638D" w:rsidP="00A1638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38D" w:rsidRPr="00A1638D" w:rsidRDefault="00A1638D" w:rsidP="00A163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38D" w:rsidRPr="00A1638D" w:rsidRDefault="00A1638D" w:rsidP="00A1638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A1638D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38D" w:rsidRPr="00A1638D" w:rsidRDefault="00A1638D" w:rsidP="00A16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A1638D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38D" w:rsidRPr="00A1638D" w:rsidRDefault="00A1638D" w:rsidP="00A1638D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A1638D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38D" w:rsidRPr="00A1638D" w:rsidRDefault="00A1638D" w:rsidP="00A1638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A1638D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38D" w:rsidRPr="00A1638D" w:rsidRDefault="00A1638D" w:rsidP="00A16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A1638D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38D" w:rsidRPr="00A1638D" w:rsidRDefault="00A1638D" w:rsidP="00A1638D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A1638D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</w:tr>
      <w:tr w:rsidR="00A1638D" w:rsidRPr="00A1638D" w:rsidTr="00A1638D">
        <w:trPr>
          <w:trHeight w:val="2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38D" w:rsidRPr="00C04370" w:rsidRDefault="00A1638D" w:rsidP="00A1638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sz w:val="16"/>
                <w:szCs w:val="16"/>
                <w:lang w:eastAsia="de-DE"/>
              </w:rPr>
            </w:pPr>
            <w:r w:rsidRPr="00C04370">
              <w:rPr>
                <w:rFonts w:ascii="Calibri" w:eastAsia="Times New Roman" w:hAnsi="Calibri" w:cs="Calibri"/>
                <w:b/>
                <w:bCs/>
                <w:i/>
                <w:sz w:val="16"/>
                <w:szCs w:val="16"/>
                <w:lang w:eastAsia="de-DE"/>
              </w:rPr>
              <w:t>S. mansoni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38D" w:rsidRPr="00A1638D" w:rsidRDefault="00A1638D" w:rsidP="00A1638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38D" w:rsidRPr="00A1638D" w:rsidRDefault="00A1638D" w:rsidP="00A163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38D" w:rsidRPr="00A1638D" w:rsidRDefault="00A1638D" w:rsidP="00A1638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A1638D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38D" w:rsidRPr="00A1638D" w:rsidRDefault="00A1638D" w:rsidP="00A16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A1638D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38D" w:rsidRPr="00A1638D" w:rsidRDefault="00A1638D" w:rsidP="00A1638D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A1638D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38D" w:rsidRPr="00A1638D" w:rsidRDefault="00A1638D" w:rsidP="00A1638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A1638D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38D" w:rsidRPr="00A1638D" w:rsidRDefault="00A1638D" w:rsidP="00A16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A1638D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38D" w:rsidRPr="00A1638D" w:rsidRDefault="00A1638D" w:rsidP="00A1638D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A1638D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</w:tr>
      <w:tr w:rsidR="00A1638D" w:rsidRPr="00A1638D" w:rsidTr="00A1638D">
        <w:trPr>
          <w:trHeight w:val="2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38D" w:rsidRPr="00A1638D" w:rsidRDefault="00A1638D" w:rsidP="00A1638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  <w:r w:rsidRPr="00A1638D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 xml:space="preserve">  neg.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38D" w:rsidRPr="00A1638D" w:rsidRDefault="00A1638D" w:rsidP="00A1638D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A1638D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14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38D" w:rsidRPr="00A1638D" w:rsidRDefault="00A1638D" w:rsidP="00A1638D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A1638D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22,8</w:t>
            </w:r>
          </w:p>
        </w:tc>
        <w:tc>
          <w:tcPr>
            <w:tcW w:w="7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38D" w:rsidRPr="00A1638D" w:rsidRDefault="00A1638D" w:rsidP="00A1638D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A1638D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0,00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38D" w:rsidRPr="00A1638D" w:rsidRDefault="00A1638D" w:rsidP="00A16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A1638D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  - 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38D" w:rsidRPr="00A1638D" w:rsidRDefault="00A1638D" w:rsidP="00A1638D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A1638D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  -  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38D" w:rsidRPr="00A1638D" w:rsidRDefault="00A1638D" w:rsidP="00A1638D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A1638D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0,00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38D" w:rsidRPr="00A1638D" w:rsidRDefault="00A1638D" w:rsidP="00A16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A1638D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  - 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38D" w:rsidRPr="00A1638D" w:rsidRDefault="00A1638D" w:rsidP="00A1638D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A1638D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  -  </w:t>
            </w:r>
          </w:p>
        </w:tc>
      </w:tr>
      <w:tr w:rsidR="00A1638D" w:rsidRPr="00A1638D" w:rsidTr="00A1638D">
        <w:trPr>
          <w:trHeight w:val="2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38D" w:rsidRPr="00A1638D" w:rsidRDefault="00A1638D" w:rsidP="00A1638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  <w:r w:rsidRPr="00A1638D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 xml:space="preserve">  pos.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38D" w:rsidRPr="00A1638D" w:rsidRDefault="00A1638D" w:rsidP="00A1638D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A1638D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8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38D" w:rsidRPr="00A1638D" w:rsidRDefault="00A1638D" w:rsidP="00A1638D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A1638D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20,7</w:t>
            </w:r>
          </w:p>
        </w:tc>
        <w:tc>
          <w:tcPr>
            <w:tcW w:w="7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38D" w:rsidRPr="00A1638D" w:rsidRDefault="00A1638D" w:rsidP="00A1638D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A1638D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-2,8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38D" w:rsidRPr="00A1638D" w:rsidRDefault="00A1638D" w:rsidP="00A16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A1638D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(-5.97 </w:t>
            </w:r>
            <w:proofErr w:type="spellStart"/>
            <w:r w:rsidRPr="00A1638D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to</w:t>
            </w:r>
            <w:proofErr w:type="spellEnd"/>
            <w:r w:rsidRPr="00A1638D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 0.35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38D" w:rsidRPr="00A1638D" w:rsidRDefault="00A1638D" w:rsidP="00A1638D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A1638D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0.0810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38D" w:rsidRPr="00A1638D" w:rsidRDefault="00A1638D" w:rsidP="00A1638D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A1638D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1,06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38D" w:rsidRPr="00A1638D" w:rsidRDefault="00A1638D" w:rsidP="00A16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A1638D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(-2.15 </w:t>
            </w:r>
            <w:proofErr w:type="spellStart"/>
            <w:r w:rsidRPr="00A1638D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to</w:t>
            </w:r>
            <w:proofErr w:type="spellEnd"/>
            <w:r w:rsidRPr="00A1638D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 4.28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38D" w:rsidRPr="00A1638D" w:rsidRDefault="00A1638D" w:rsidP="00A1638D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A1638D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0.5161</w:t>
            </w:r>
          </w:p>
        </w:tc>
      </w:tr>
      <w:tr w:rsidR="00A1638D" w:rsidRPr="00A1638D" w:rsidTr="00A1638D">
        <w:trPr>
          <w:trHeight w:val="2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38D" w:rsidRPr="00A1638D" w:rsidRDefault="00A1638D" w:rsidP="00A1638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  <w:r w:rsidRPr="00A1638D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38D" w:rsidRPr="00A1638D" w:rsidRDefault="00A1638D" w:rsidP="00A1638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38D" w:rsidRPr="00A1638D" w:rsidRDefault="00A1638D" w:rsidP="00A163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38D" w:rsidRPr="00A1638D" w:rsidRDefault="00A1638D" w:rsidP="00A1638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A1638D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38D" w:rsidRPr="00A1638D" w:rsidRDefault="00A1638D" w:rsidP="00A16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A1638D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38D" w:rsidRPr="00A1638D" w:rsidRDefault="00A1638D" w:rsidP="00A1638D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A1638D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38D" w:rsidRPr="00A1638D" w:rsidRDefault="00A1638D" w:rsidP="00A1638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A1638D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38D" w:rsidRPr="00A1638D" w:rsidRDefault="00A1638D" w:rsidP="00A16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A1638D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38D" w:rsidRPr="00A1638D" w:rsidRDefault="00A1638D" w:rsidP="00A1638D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A1638D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</w:tr>
      <w:tr w:rsidR="00A1638D" w:rsidRPr="00A1638D" w:rsidTr="00A1638D">
        <w:trPr>
          <w:trHeight w:val="210"/>
        </w:trPr>
        <w:tc>
          <w:tcPr>
            <w:tcW w:w="1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38D" w:rsidRPr="00C04370" w:rsidRDefault="00A1638D" w:rsidP="00A1638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sz w:val="16"/>
                <w:szCs w:val="16"/>
                <w:lang w:eastAsia="de-DE"/>
              </w:rPr>
            </w:pPr>
            <w:r w:rsidRPr="00C04370">
              <w:rPr>
                <w:rFonts w:ascii="Calibri" w:eastAsia="Times New Roman" w:hAnsi="Calibri" w:cs="Calibri"/>
                <w:b/>
                <w:bCs/>
                <w:i/>
                <w:sz w:val="16"/>
                <w:szCs w:val="16"/>
                <w:lang w:eastAsia="de-DE"/>
              </w:rPr>
              <w:t>S. haematobium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38D" w:rsidRPr="00A1638D" w:rsidRDefault="00A1638D" w:rsidP="00A1638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7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38D" w:rsidRPr="00A1638D" w:rsidRDefault="00A1638D" w:rsidP="00A1638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A1638D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38D" w:rsidRPr="00A1638D" w:rsidRDefault="00A1638D" w:rsidP="00A16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A1638D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38D" w:rsidRPr="00A1638D" w:rsidRDefault="00A1638D" w:rsidP="00A1638D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A1638D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38D" w:rsidRPr="00A1638D" w:rsidRDefault="00A1638D" w:rsidP="00A1638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A1638D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38D" w:rsidRPr="00A1638D" w:rsidRDefault="00A1638D" w:rsidP="00A16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A1638D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38D" w:rsidRPr="00A1638D" w:rsidRDefault="00A1638D" w:rsidP="00A1638D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A1638D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</w:tr>
      <w:tr w:rsidR="00A1638D" w:rsidRPr="00A1638D" w:rsidTr="00A1638D">
        <w:trPr>
          <w:trHeight w:val="2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38D" w:rsidRPr="00A1638D" w:rsidRDefault="00A1638D" w:rsidP="00A1638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  <w:r w:rsidRPr="00A1638D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 xml:space="preserve">  neg.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38D" w:rsidRPr="00A1638D" w:rsidRDefault="00A1638D" w:rsidP="00A1638D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A1638D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20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38D" w:rsidRPr="00A1638D" w:rsidRDefault="00A1638D" w:rsidP="00A1638D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A1638D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22,2</w:t>
            </w:r>
          </w:p>
        </w:tc>
        <w:tc>
          <w:tcPr>
            <w:tcW w:w="7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38D" w:rsidRPr="00A1638D" w:rsidRDefault="00A1638D" w:rsidP="00A1638D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A1638D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0,00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38D" w:rsidRPr="00A1638D" w:rsidRDefault="00A1638D" w:rsidP="00A16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A1638D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  - 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38D" w:rsidRPr="00A1638D" w:rsidRDefault="00A1638D" w:rsidP="00A1638D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A1638D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  -  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38D" w:rsidRPr="00A1638D" w:rsidRDefault="00A1638D" w:rsidP="00A1638D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A1638D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0,00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38D" w:rsidRPr="00A1638D" w:rsidRDefault="00A1638D" w:rsidP="00A16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A1638D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  - 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38D" w:rsidRPr="00A1638D" w:rsidRDefault="00A1638D" w:rsidP="00A1638D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A1638D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  -  </w:t>
            </w:r>
          </w:p>
        </w:tc>
      </w:tr>
      <w:tr w:rsidR="00A1638D" w:rsidRPr="00A1638D" w:rsidTr="00A1638D">
        <w:trPr>
          <w:trHeight w:val="2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38D" w:rsidRPr="00A1638D" w:rsidRDefault="00A1638D" w:rsidP="00A1638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  <w:r w:rsidRPr="00A1638D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 xml:space="preserve">  pos.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38D" w:rsidRPr="00A1638D" w:rsidRDefault="00A1638D" w:rsidP="00A1638D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A1638D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1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38D" w:rsidRPr="00A1638D" w:rsidRDefault="00A1638D" w:rsidP="00A1638D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A1638D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21,1</w:t>
            </w:r>
          </w:p>
        </w:tc>
        <w:tc>
          <w:tcPr>
            <w:tcW w:w="7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38D" w:rsidRPr="00A1638D" w:rsidRDefault="00A1638D" w:rsidP="00A1638D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A1638D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-1,17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38D" w:rsidRPr="00A1638D" w:rsidRDefault="00A1638D" w:rsidP="00A16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A1638D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(-6.92 </w:t>
            </w:r>
            <w:proofErr w:type="spellStart"/>
            <w:r w:rsidRPr="00A1638D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to</w:t>
            </w:r>
            <w:proofErr w:type="spellEnd"/>
            <w:r w:rsidRPr="00A1638D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 4.57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38D" w:rsidRPr="00A1638D" w:rsidRDefault="00A1638D" w:rsidP="00A1638D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A1638D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0.6890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38D" w:rsidRPr="00A1638D" w:rsidRDefault="00A1638D" w:rsidP="00A1638D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A1638D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1,79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38D" w:rsidRPr="00A1638D" w:rsidRDefault="00A1638D" w:rsidP="00A16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A1638D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(-3.47 </w:t>
            </w:r>
            <w:proofErr w:type="spellStart"/>
            <w:r w:rsidRPr="00A1638D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to</w:t>
            </w:r>
            <w:proofErr w:type="spellEnd"/>
            <w:r w:rsidRPr="00A1638D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 7.06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38D" w:rsidRPr="00A1638D" w:rsidRDefault="00A1638D" w:rsidP="00A1638D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A1638D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0.5050</w:t>
            </w:r>
          </w:p>
        </w:tc>
      </w:tr>
      <w:tr w:rsidR="00A1638D" w:rsidRPr="00A1638D" w:rsidTr="00A1638D">
        <w:trPr>
          <w:trHeight w:val="210"/>
        </w:trPr>
        <w:tc>
          <w:tcPr>
            <w:tcW w:w="7054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38D" w:rsidRPr="00A1638D" w:rsidRDefault="00A1638D" w:rsidP="00A1638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</w:pPr>
            <w:r w:rsidRPr="00A1638D"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US" w:eastAsia="de-DE"/>
              </w:rPr>
              <w:t xml:space="preserve">N = number of observations; Mean = mean outcome; </w:t>
            </w:r>
            <w:proofErr w:type="spellStart"/>
            <w:r w:rsidRPr="00A1638D"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US" w:eastAsia="de-DE"/>
              </w:rPr>
              <w:t>Coef</w:t>
            </w:r>
            <w:proofErr w:type="spellEnd"/>
            <w:r w:rsidRPr="00A1638D"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US" w:eastAsia="de-DE"/>
              </w:rPr>
              <w:t xml:space="preserve">. </w:t>
            </w:r>
            <w:r w:rsidRPr="00A1638D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  <w:t xml:space="preserve">= </w:t>
            </w:r>
            <w:proofErr w:type="spellStart"/>
            <w:r w:rsidRPr="00A1638D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  <w:t>coefficient</w:t>
            </w:r>
            <w:proofErr w:type="spellEnd"/>
            <w:r w:rsidRPr="00A1638D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  <w:t xml:space="preserve">; 95% CI = 95% </w:t>
            </w:r>
            <w:proofErr w:type="spellStart"/>
            <w:r w:rsidRPr="00A1638D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  <w:t>confidence</w:t>
            </w:r>
            <w:proofErr w:type="spellEnd"/>
            <w:r w:rsidRPr="00A1638D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A1638D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  <w:t>interval</w:t>
            </w:r>
            <w:proofErr w:type="spellEnd"/>
            <w:r w:rsidRPr="00A1638D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  <w:t xml:space="preserve">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38D" w:rsidRPr="00A1638D" w:rsidRDefault="00A1638D" w:rsidP="00A1638D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A1638D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</w:tr>
      <w:tr w:rsidR="00A1638D" w:rsidRPr="00A1638D" w:rsidTr="00A1638D">
        <w:trPr>
          <w:trHeight w:val="210"/>
        </w:trPr>
        <w:tc>
          <w:tcPr>
            <w:tcW w:w="1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38D" w:rsidRPr="00A1638D" w:rsidRDefault="00A1638D" w:rsidP="00A1638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</w:pPr>
            <w:r w:rsidRPr="00A1638D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  <w:t xml:space="preserve">* </w:t>
            </w:r>
            <w:proofErr w:type="spellStart"/>
            <w:r w:rsidRPr="00A1638D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  <w:t>reference</w:t>
            </w:r>
            <w:proofErr w:type="spellEnd"/>
            <w:r w:rsidRPr="00A1638D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A1638D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  <w:t>stratum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38D" w:rsidRPr="00A1638D" w:rsidRDefault="00A1638D" w:rsidP="00A1638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38D" w:rsidRPr="00A1638D" w:rsidRDefault="00A1638D" w:rsidP="00A163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38D" w:rsidRPr="00A1638D" w:rsidRDefault="00A1638D" w:rsidP="00A16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A1638D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38D" w:rsidRPr="00A1638D" w:rsidRDefault="00A1638D" w:rsidP="00A1638D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A1638D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38D" w:rsidRPr="00A1638D" w:rsidRDefault="00A1638D" w:rsidP="00A1638D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38D" w:rsidRPr="00A1638D" w:rsidRDefault="00A1638D" w:rsidP="00A16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A1638D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38D" w:rsidRPr="00A1638D" w:rsidRDefault="00A1638D" w:rsidP="00A1638D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A1638D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</w:tr>
    </w:tbl>
    <w:p w:rsidR="00A1638D" w:rsidRDefault="00A1638D">
      <w:r>
        <w:fldChar w:fldCharType="end"/>
      </w:r>
    </w:p>
    <w:p w:rsidR="00BE6758" w:rsidRDefault="00BE6758"/>
    <w:p w:rsidR="00BE6758" w:rsidRDefault="00BE6758"/>
    <w:sectPr w:rsidR="00BE675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6758"/>
    <w:rsid w:val="00654B58"/>
    <w:rsid w:val="00A1638D"/>
    <w:rsid w:val="00A74AD4"/>
    <w:rsid w:val="00BE6758"/>
    <w:rsid w:val="00C04370"/>
    <w:rsid w:val="00C661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43274A8-DE4D-42A5-9B80-0324A26BF9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51867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159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959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7</Words>
  <Characters>1810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20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e Kroidl</dc:creator>
  <cp:keywords/>
  <dc:description/>
  <cp:lastModifiedBy>Inge Kroidl</cp:lastModifiedBy>
  <cp:revision>3</cp:revision>
  <dcterms:created xsi:type="dcterms:W3CDTF">2019-08-07T08:08:00Z</dcterms:created>
  <dcterms:modified xsi:type="dcterms:W3CDTF">2019-08-07T09:00:00Z</dcterms:modified>
</cp:coreProperties>
</file>